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2. </w:t>
      </w:r>
      <w:r>
        <w:rPr>
          <w:b/>
          <w:color w:val="000000"/>
          <w:sz w:val="24"/>
        </w:rPr>
        <w:t>Sequences for northern blot probes.</w:t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491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be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74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be sequence (5'→3'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uLnc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iRNA-producing region 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UUUCCUUCGAGCUUUUUCCCAUUCAUUAGAGUAUUCAGGGUCGCAGUACCUGGUUCAUAACCAGAUCUGACAAAUCUUCGCUUCUAAACUGAAGCCCAUGUGGUUAUAACGACAGAAGCAAUUAAUCAUAAUGUUGAGAGUAUACUCUUUGGUCGGGAUUACUAGAAGACCCAUUAGCUUGUACA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'end of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uLnc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where no siRNA generated  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UUCCACAAUUUUGCCCAACAAUUGAUUGAAACGAACGACACAAUGCAGAUGACGCAUUUGGAUAAUUUCAUCAAACAAAUACAAGGCAUCUUUAAGAGUUGUUAUGUCAAUGCUUCUCCCAUGGUUUUCGUCAUUU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uCML27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UCGAGAUCCUCUAUCACGCGCUGGAGAUCCUUGGGCAUAACCGUUAUGCCUUGGGCUUUGAGCGCCUCGCCUAGCUCCGCGACUGAGAUCUUGCCGUCGCCGUUGGCGUCGAAUUGAUUGAACACCUUCUCGAUCUCGUCGGGGUUCUGGAGGUACUGTAACGGCUUCGAUUUGUUGGAUUCGGUGUUAAUUGCUUCUGUCGUCAU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ul-miR3954 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CUGUGAUUUCUCUGUAC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16536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UUGGUCGGGAUUACUAG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4731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UAAUGUUGAGAGUAUACU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16157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UAACGACAGAAGCAAUUAA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2421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AAACUGAAGCCCAUGUGG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2:02:00Z</dcterms:created>
  <dc:creator>gai</dc:creator>
  <dc:description/>
  <cp:keywords/>
  <dc:language>en-US</dc:language>
  <cp:lastModifiedBy>A</cp:lastModifiedBy>
  <dcterms:modified xsi:type="dcterms:W3CDTF">2018-04-15T14:59:00Z</dcterms:modified>
  <cp:revision>12</cp:revision>
  <dc:subject/>
  <dc:title/>
</cp:coreProperties>
</file>